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8EDCF" w14:textId="77777777" w:rsidR="0027118E" w:rsidRDefault="00D6770F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lementary </w:t>
      </w:r>
      <w:bookmarkStart w:id="0" w:name="_Hlk534104924"/>
      <w:r>
        <w:rPr>
          <w:rFonts w:ascii="Times New Roman" w:hAnsi="Times New Roman"/>
          <w:b/>
          <w:sz w:val="28"/>
          <w:szCs w:val="28"/>
        </w:rPr>
        <w:t>Information</w:t>
      </w:r>
      <w:bookmarkEnd w:id="0"/>
      <w:r>
        <w:rPr>
          <w:rFonts w:ascii="Times New Roman" w:hAnsi="Times New Roman" w:hint="eastAsia"/>
          <w:b/>
          <w:sz w:val="28"/>
          <w:szCs w:val="28"/>
        </w:rPr>
        <w:t xml:space="preserve"> for</w:t>
      </w:r>
    </w:p>
    <w:p w14:paraId="7B87EED2" w14:textId="77777777" w:rsidR="0027118E" w:rsidRDefault="0027118E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28E1D937" w14:textId="77777777" w:rsidR="0027118E" w:rsidRDefault="00D6770F">
      <w:pPr>
        <w:spacing w:afterLines="100" w:after="312"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bookmarkStart w:id="1" w:name="OLE_LINK86"/>
      <w:bookmarkStart w:id="2" w:name="OLE_LINK87"/>
      <w:bookmarkStart w:id="3" w:name="OLE_LINK38"/>
      <w:bookmarkStart w:id="4" w:name="_Hlk523392760"/>
      <w:bookmarkStart w:id="5" w:name="_Hlk523392928"/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>Ads</w:t>
      </w:r>
      <w:r>
        <w:rPr>
          <w:rFonts w:ascii="Times New Roman" w:eastAsia="宋体" w:hAnsi="Times New Roman" w:cs="Times New Roman" w:hint="eastAsia"/>
          <w:b/>
          <w:color w:val="000000"/>
          <w:sz w:val="28"/>
          <w:szCs w:val="28"/>
        </w:rPr>
        <w:t>orption</w:t>
      </w:r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 behavior and </w:t>
      </w:r>
      <w:r>
        <w:rPr>
          <w:rFonts w:ascii="Times New Roman" w:eastAsia="宋体" w:hAnsi="Times New Roman" w:cs="Times New Roman"/>
          <w:b/>
          <w:sz w:val="28"/>
          <w:szCs w:val="28"/>
        </w:rPr>
        <w:t>mechanism</w:t>
      </w:r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 of t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he </w:t>
      </w:r>
      <w:r>
        <w:rPr>
          <w:rFonts w:ascii="Times New Roman" w:eastAsia="宋体" w:hAnsi="Times New Roman" w:cs="Times New Roman"/>
          <w:b/>
          <w:color w:val="000000"/>
          <w:sz w:val="28"/>
          <w:szCs w:val="28"/>
        </w:rPr>
        <w:t>PFOS substitute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OBS (</w:t>
      </w:r>
      <w:bookmarkStart w:id="6" w:name="_Hlk526948763"/>
      <w:r>
        <w:rPr>
          <w:rFonts w:ascii="Times New Roman" w:eastAsia="宋体" w:hAnsi="Times New Roman" w:cs="Times New Roman"/>
          <w:b/>
          <w:sz w:val="28"/>
          <w:szCs w:val="28"/>
        </w:rPr>
        <w:t xml:space="preserve">sodium </w:t>
      </w:r>
      <w:r>
        <w:rPr>
          <w:rFonts w:ascii="Times New Roman" w:eastAsia="宋体" w:hAnsi="Times New Roman" w:cs="Times New Roman"/>
          <w:b/>
          <w:i/>
          <w:sz w:val="28"/>
          <w:szCs w:val="28"/>
        </w:rPr>
        <w:t>p</w:t>
      </w:r>
      <w:r>
        <w:rPr>
          <w:rFonts w:ascii="Times New Roman" w:eastAsia="宋体" w:hAnsi="Times New Roman" w:cs="Times New Roman"/>
          <w:b/>
          <w:sz w:val="28"/>
          <w:szCs w:val="28"/>
        </w:rPr>
        <w:t>-perfluorous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sz w:val="28"/>
          <w:szCs w:val="28"/>
        </w:rPr>
        <w:t>nonenoxybenzene sulfonate</w:t>
      </w:r>
      <w:bookmarkEnd w:id="6"/>
      <w:r>
        <w:rPr>
          <w:rFonts w:ascii="Times New Roman" w:eastAsia="宋体" w:hAnsi="Times New Roman" w:cs="Times New Roman"/>
          <w:b/>
          <w:sz w:val="28"/>
          <w:szCs w:val="28"/>
        </w:rPr>
        <w:t>) on activated carbon</w:t>
      </w:r>
    </w:p>
    <w:bookmarkEnd w:id="1"/>
    <w:bookmarkEnd w:id="2"/>
    <w:bookmarkEnd w:id="3"/>
    <w:p w14:paraId="7B56CE3F" w14:textId="77777777" w:rsidR="0027118E" w:rsidRDefault="0027118E">
      <w:pPr>
        <w:adjustRightInd w:val="0"/>
        <w:spacing w:beforeLines="100" w:before="312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333ABA" w14:textId="77777777" w:rsidR="0027118E" w:rsidRDefault="00D6770F">
      <w:pPr>
        <w:adjustRightInd w:val="0"/>
        <w:spacing w:beforeLines="100" w:before="312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531813274"/>
      <w:bookmarkEnd w:id="4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i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, Xin M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lan Sh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*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Xue Zh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Ziming Zho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unli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Donghai Zh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</w:p>
    <w:p w14:paraId="6460C484" w14:textId="77777777" w:rsidR="0027118E" w:rsidRDefault="0027118E">
      <w:pPr>
        <w:adjustRightInd w:val="0"/>
        <w:spacing w:beforeLines="100" w:before="312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5FD8B6" w14:textId="77777777" w:rsidR="0027118E" w:rsidRDefault="00D6770F">
      <w:pPr>
        <w:spacing w:before="240"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8" w:name="_Hlk532037763"/>
      <w:r>
        <w:rPr>
          <w:rFonts w:ascii="Times New Roman" w:hAnsi="Times New Roman"/>
          <w:color w:val="000000" w:themeColor="text1"/>
          <w:sz w:val="24"/>
          <w:szCs w:val="24"/>
        </w:rPr>
        <w:t>State Key Laboratory of Plateau Ecology and Agriculture, Qinghai University, Xi’ning, Qinghai Province 810016, China</w:t>
      </w:r>
      <w:bookmarkEnd w:id="8"/>
    </w:p>
    <w:p w14:paraId="4B09B960" w14:textId="77777777" w:rsidR="0027118E" w:rsidRDefault="00D6770F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Eco-environmental engineering college, Qinghai University, Xi’ning, Qinghai Province 810016, China</w:t>
      </w:r>
    </w:p>
    <w:p w14:paraId="4F196A12" w14:textId="77777777" w:rsidR="0027118E" w:rsidRDefault="0027118E">
      <w:pPr>
        <w:pStyle w:val="a3"/>
        <w:adjustRightInd w:val="0"/>
        <w:spacing w:line="360" w:lineRule="auto"/>
        <w:ind w:left="14"/>
        <w:jc w:val="both"/>
        <w:rPr>
          <w:rFonts w:eastAsiaTheme="minorEastAsia"/>
          <w:iCs w:val="0"/>
          <w:kern w:val="2"/>
          <w:vertAlign w:val="superscript"/>
          <w:lang w:eastAsia="zh-CN"/>
        </w:rPr>
      </w:pPr>
      <w:bookmarkStart w:id="9" w:name="OLE_LINK172"/>
      <w:bookmarkStart w:id="10" w:name="OLE_LINK171"/>
    </w:p>
    <w:bookmarkEnd w:id="9"/>
    <w:bookmarkEnd w:id="10"/>
    <w:p w14:paraId="1D071859" w14:textId="77777777" w:rsidR="0027118E" w:rsidRDefault="00D6770F">
      <w:pPr>
        <w:widowControl/>
        <w:adjustRightInd w:val="0"/>
        <w:spacing w:line="480" w:lineRule="auto"/>
        <w:ind w:left="14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</w:rPr>
        <w:t>*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</w:rPr>
        <w:t xml:space="preserve">Corresponding author, </w:t>
      </w:r>
      <w:r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7" w:history="1">
        <w:r>
          <w:rPr>
            <w:rStyle w:val="ab"/>
            <w:rFonts w:ascii="Times New Roman" w:eastAsia="宋体" w:hAnsi="Times New Roman" w:cs="Times New Roman"/>
            <w:sz w:val="24"/>
            <w:szCs w:val="24"/>
          </w:rPr>
          <w:t>hlshi197701@126.com</w:t>
        </w:r>
      </w:hyperlink>
      <w:r>
        <w:rPr>
          <w:rFonts w:ascii="Times New Roman" w:eastAsia="宋体" w:hAnsi="Times New Roman" w:cs="Times New Roman"/>
          <w:sz w:val="24"/>
          <w:szCs w:val="24"/>
        </w:rPr>
        <w:t xml:space="preserve"> (H. Shi)</w:t>
      </w:r>
    </w:p>
    <w:p w14:paraId="343DBFB6" w14:textId="77777777" w:rsidR="0027118E" w:rsidRDefault="00271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F0777E" w14:textId="77777777" w:rsidR="0027118E" w:rsidRDefault="00D677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 manuscript submitted to </w:t>
      </w:r>
      <w:r>
        <w:rPr>
          <w:rFonts w:ascii="Times New Roman" w:hAnsi="Times New Roman" w:cs="Times New Roman"/>
          <w:i/>
          <w:sz w:val="24"/>
          <w:szCs w:val="24"/>
        </w:rPr>
        <w:t>R. Soc. open sci.</w:t>
      </w:r>
    </w:p>
    <w:bookmarkEnd w:id="7"/>
    <w:p w14:paraId="0724F677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0FF6F8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82435C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35F1442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99214A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9ECA5C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C5E0ED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528BBD" w14:textId="77777777" w:rsidR="0027118E" w:rsidRDefault="00D6770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/>
          <w:b/>
          <w:color w:val="FF0000"/>
          <w:kern w:val="0"/>
          <w:sz w:val="24"/>
          <w:szCs w:val="24"/>
        </w:rPr>
      </w:pPr>
      <w:bookmarkStart w:id="11" w:name="_Hlk15281998"/>
      <w:r>
        <w:rPr>
          <w:rFonts w:ascii="Times New Roman" w:eastAsia="宋体" w:hAnsi="Times New Roman"/>
          <w:b/>
          <w:color w:val="FF0000"/>
          <w:kern w:val="0"/>
          <w:sz w:val="24"/>
          <w:szCs w:val="24"/>
        </w:rPr>
        <w:lastRenderedPageBreak/>
        <w:t xml:space="preserve">Table S1 </w:t>
      </w:r>
      <w:r>
        <w:rPr>
          <w:rFonts w:ascii="Times New Roman" w:eastAsia="宋体" w:hAnsi="Times New Roman"/>
          <w:color w:val="FF0000"/>
          <w:sz w:val="24"/>
          <w:szCs w:val="24"/>
        </w:rPr>
        <w:t>Physicochemical properties of OBS</w:t>
      </w:r>
    </w:p>
    <w:tbl>
      <w:tblPr>
        <w:tblW w:w="853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2886"/>
        <w:gridCol w:w="2339"/>
        <w:gridCol w:w="2326"/>
      </w:tblGrid>
      <w:tr w:rsidR="0027118E" w14:paraId="5CF4B0B1" w14:textId="77777777">
        <w:trPr>
          <w:trHeight w:val="290"/>
          <w:jc w:val="center"/>
        </w:trPr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bookmarkEnd w:id="11"/>
          <w:p w14:paraId="3BC78882" w14:textId="77777777" w:rsidR="0027118E" w:rsidRDefault="00D677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PFASs</w:t>
            </w:r>
          </w:p>
        </w:tc>
        <w:tc>
          <w:tcPr>
            <w:tcW w:w="2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CBB90" w14:textId="77777777" w:rsidR="0027118E" w:rsidRDefault="00D677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Chemical formula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4896E" w14:textId="77777777" w:rsidR="0027118E" w:rsidRDefault="00D677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Molecular lengtha (nm)</w:t>
            </w:r>
          </w:p>
        </w:tc>
        <w:tc>
          <w:tcPr>
            <w:tcW w:w="2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9468F" w14:textId="77777777" w:rsidR="0027118E" w:rsidRDefault="00D677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  <w:lang w:bidi="ar"/>
              </w:rPr>
              <w:t>Chemical structure</w:t>
            </w:r>
          </w:p>
        </w:tc>
      </w:tr>
      <w:tr w:rsidR="0027118E" w14:paraId="3F8AD360" w14:textId="77777777">
        <w:trPr>
          <w:trHeight w:val="350"/>
          <w:jc w:val="center"/>
        </w:trPr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2B60DA" w14:textId="77777777" w:rsidR="0027118E" w:rsidRDefault="00D677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OB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2F49E9" w14:textId="77777777" w:rsidR="0027118E" w:rsidRDefault="00D677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  <w:vertAlign w:val="subscript"/>
                <w:lang w:bidi="ar"/>
              </w:rPr>
              <w:t>17</w:t>
            </w:r>
            <w:r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rStyle w:val="font61"/>
                <w:color w:val="FF0000"/>
                <w:sz w:val="24"/>
                <w:szCs w:val="24"/>
                <w:lang w:bidi="ar"/>
              </w:rPr>
              <w:t>C</w:t>
            </w:r>
            <w:r>
              <w:rPr>
                <w:rStyle w:val="font71"/>
                <w:color w:val="FF000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Style w:val="font61"/>
                <w:color w:val="FF0000"/>
                <w:sz w:val="24"/>
                <w:szCs w:val="24"/>
                <w:lang w:bidi="ar"/>
              </w:rPr>
              <w:t>H</w:t>
            </w:r>
            <w:r>
              <w:rPr>
                <w:rStyle w:val="font71"/>
                <w:color w:val="FF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Style w:val="font61"/>
                <w:color w:val="FF0000"/>
                <w:sz w:val="24"/>
                <w:szCs w:val="24"/>
                <w:lang w:bidi="ar"/>
              </w:rPr>
              <w:t>SO</w:t>
            </w:r>
            <w:r>
              <w:rPr>
                <w:rStyle w:val="font71"/>
                <w:color w:val="FF000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Style w:val="font61"/>
                <w:color w:val="FF0000"/>
                <w:sz w:val="24"/>
                <w:szCs w:val="24"/>
                <w:lang w:bidi="ar"/>
              </w:rPr>
              <w:t>N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334AC2" w14:textId="77777777" w:rsidR="0027118E" w:rsidRDefault="00D677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1.2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C7C985" w14:textId="056BF740" w:rsidR="0027118E" w:rsidRDefault="004C6B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object w:dxaOrig="2003" w:dyaOrig="927" w14:anchorId="7CB6A1D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0.35pt;height:46.35pt" o:ole="">
                  <v:imagedata r:id="rId8" o:title=""/>
                  <o:lock v:ext="edit" aspectratio="f"/>
                </v:shape>
                <o:OLEObject Type="Embed" ProgID="MDLDraw.Document.1" ShapeID="_x0000_i1025" DrawAspect="Content" ObjectID="_1626077706" r:id="rId9"/>
              </w:object>
            </w:r>
          </w:p>
        </w:tc>
      </w:tr>
    </w:tbl>
    <w:p w14:paraId="4BDBDE78" w14:textId="77777777" w:rsidR="0027118E" w:rsidRDefault="0027118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E07E37" w14:textId="77777777" w:rsidR="0027118E" w:rsidRDefault="0027118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56B7FA" w14:textId="77777777" w:rsidR="0027118E" w:rsidRDefault="0027118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DCF446" w14:textId="46B79B77" w:rsidR="0027118E" w:rsidRDefault="00D6770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mathematical formulas of the pseudo-first-order, pseudo-second-order, Elovich, intra-particle diffusion</w:t>
      </w:r>
      <w:r w:rsidRPr="00D6770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nd Boy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ls:</w:t>
      </w:r>
    </w:p>
    <w:p w14:paraId="0493DE0D" w14:textId="17837C15" w:rsidR="0027118E" w:rsidRDefault="00D6770F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Cs w:val="21"/>
          </w:rPr>
          <m:t>Pseudo</m:t>
        </m:r>
        <m:r>
          <m:rPr>
            <m:sty m:val="p"/>
          </m:rPr>
          <w:rPr>
            <w:rFonts w:ascii="MS Mincho" w:eastAsia="MS Mincho" w:hAnsi="MS Mincho" w:cs="MS Mincho" w:hint="eastAsia"/>
            <w:szCs w:val="21"/>
          </w:rPr>
          <m:t>-</m:t>
        </m:r>
        <m:r>
          <m:rPr>
            <m:sty m:val="p"/>
          </m:rPr>
          <w:rPr>
            <w:rFonts w:ascii="Cambria Math" w:eastAsia="MS Mincho" w:hAnsi="MS Mincho" w:cs="MS Mincho"/>
            <w:szCs w:val="21"/>
          </w:rPr>
          <m:t>first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-order model: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</w:rPr>
              <m:t>e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2.303</m:t>
                    </m:r>
                  </m:den>
                </m:f>
              </m:sup>
            </m:sSup>
          </m:e>
        </m:d>
      </m:oMath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                             </w:t>
      </w:r>
      <w:r w:rsidR="00E915C0"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(1)</w:t>
      </w:r>
    </w:p>
    <w:p w14:paraId="37BA4A2D" w14:textId="2A3BFBF6" w:rsidR="0027118E" w:rsidRDefault="00D6770F">
      <w:pPr>
        <w:spacing w:before="120" w:after="120" w:line="48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Pseudo</m:t>
        </m:r>
        <m:r>
          <m:rPr>
            <m:sty m:val="p"/>
          </m:rPr>
          <w:rPr>
            <w:rFonts w:ascii="MS Mincho" w:eastAsia="MS Mincho" w:hAnsi="MS Mincho" w:cs="MS Mincho" w:hint="eastAsia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second-order model: t/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=1/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</w:rPr>
              <m:t>)+t/q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=1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t</m:t>
                </m:r>
              </m:num>
              <m:den>
                <m:r>
                  <w:rPr>
                    <w:rFonts w:ascii="Cambria Math" w:hAnsi="Cambria Math" w:cs="Times New Roman"/>
                  </w:rPr>
                  <m:t>q</m:t>
                </m:r>
              </m:den>
            </m:f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                       </w:t>
      </w:r>
      <w:r w:rsidR="00E915C0"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 xml:space="preserve"> </w:t>
      </w:r>
      <w:r w:rsidR="00E915C0"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(2)</w:t>
      </w:r>
    </w:p>
    <w:p w14:paraId="00BC75B2" w14:textId="5A3DC709" w:rsidR="0027118E" w:rsidRDefault="00235945">
      <w:pPr>
        <w:spacing w:before="120" w:after="120" w:line="48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Elovich model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b</m:t>
            </m:r>
          </m:den>
        </m:f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bt</m:t>
                </m:r>
              </m:e>
            </m:d>
          </m:e>
        </m:func>
      </m:oMath>
      <w:r w:rsidR="00D6770F"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="00E915C0">
        <w:rPr>
          <w:rFonts w:ascii="Times New Roman" w:hAnsi="Times New Roman" w:cs="Times New Roman"/>
          <w:szCs w:val="21"/>
        </w:rPr>
        <w:t xml:space="preserve">  </w:t>
      </w:r>
      <w:r w:rsidR="00D6770F">
        <w:rPr>
          <w:rFonts w:ascii="Times New Roman" w:hAnsi="Times New Roman" w:cs="Times New Roman"/>
          <w:szCs w:val="21"/>
        </w:rPr>
        <w:t xml:space="preserve"> </w:t>
      </w:r>
      <w:r w:rsidR="00E915C0">
        <w:rPr>
          <w:rFonts w:ascii="Times New Roman" w:hAnsi="Times New Roman" w:cs="Times New Roman"/>
          <w:szCs w:val="21"/>
        </w:rPr>
        <w:t xml:space="preserve"> </w:t>
      </w:r>
      <w:r w:rsidR="00D6770F">
        <w:rPr>
          <w:rFonts w:ascii="Times New Roman" w:hAnsi="Times New Roman" w:cs="Times New Roman"/>
          <w:szCs w:val="21"/>
        </w:rPr>
        <w:t>(3)</w:t>
      </w:r>
    </w:p>
    <w:p w14:paraId="58FBDCDE" w14:textId="795B713B" w:rsidR="0027118E" w:rsidRDefault="00D6770F">
      <w:pPr>
        <w:spacing w:before="120" w:after="120" w:line="480" w:lineRule="auto"/>
        <w:rPr>
          <w:rFonts w:ascii="Times New Roman" w:hAnsi="Times New Roman" w:cs="Times New Roman"/>
          <w:szCs w:val="21"/>
        </w:rPr>
      </w:pPr>
      <m:oMath>
        <m:r>
          <m:rPr>
            <m:sty m:val="p"/>
          </m:rPr>
          <w:rPr>
            <w:rFonts w:ascii="Cambria Math" w:hAnsi="Cambria Math" w:cs="Times New Roman" w:hint="eastAsia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ntra-particle diffusion model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ni</m:t>
            </m:r>
          </m:sub>
        </m:sSub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sup>
        </m:sSup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ni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                                         </w:t>
      </w:r>
      <w:r w:rsidR="00E915C0">
        <w:rPr>
          <w:rFonts w:ascii="Times New Roman" w:hAnsi="Times New Roman" w:cs="Times New Roman"/>
          <w:szCs w:val="21"/>
        </w:rPr>
        <w:t xml:space="preserve">     </w:t>
      </w:r>
      <w:r>
        <w:rPr>
          <w:rFonts w:ascii="Times New Roman" w:hAnsi="Times New Roman" w:cs="Times New Roman"/>
          <w:szCs w:val="21"/>
        </w:rPr>
        <w:t>(4)</w:t>
      </w:r>
    </w:p>
    <w:p w14:paraId="0A2F8D06" w14:textId="336F3154" w:rsidR="00235945" w:rsidRPr="00D6770F" w:rsidRDefault="00AE5852" w:rsidP="00C456BF">
      <w:pPr>
        <w:spacing w:before="120" w:after="120" w:line="480" w:lineRule="auto"/>
        <w:rPr>
          <w:rFonts w:ascii="Times New Roman" w:hAnsi="Times New Roman" w:cs="Times New Roman"/>
          <w:color w:val="FF0000"/>
          <w:szCs w:val="21"/>
        </w:rPr>
      </w:pPr>
      <w:r w:rsidRPr="00D6770F">
        <w:rPr>
          <w:rFonts w:ascii="Times New Roman" w:hAnsi="Times New Roman" w:cs="Times New Roman" w:hint="eastAsia"/>
          <w:color w:val="FF0000"/>
          <w:szCs w:val="21"/>
        </w:rPr>
        <w:t>B</w:t>
      </w:r>
      <w:r w:rsidRPr="00D6770F">
        <w:rPr>
          <w:rFonts w:ascii="Times New Roman" w:hAnsi="Times New Roman" w:cs="Times New Roman"/>
          <w:color w:val="FF0000"/>
          <w:szCs w:val="21"/>
        </w:rPr>
        <w:t>oyd model:</w:t>
      </w:r>
      <w:r w:rsidR="00235945" w:rsidRPr="00D6770F">
        <w:rPr>
          <w:rFonts w:ascii="Times New Roman" w:hAnsi="Times New Roman" w:cs="Times New Roman"/>
          <w:color w:val="FF0000"/>
          <w:szCs w:val="21"/>
        </w:rPr>
        <w:t xml:space="preserve"> </w:t>
      </w:r>
      <m:oMath>
        <m:r>
          <w:rPr>
            <w:rFonts w:ascii="Cambria Math" w:hAnsi="Cambria Math" w:cs="Times New Roman"/>
            <w:color w:val="FF0000"/>
            <w:szCs w:val="21"/>
          </w:rPr>
          <m:t>f</m:t>
        </m:r>
        <m:r>
          <m:rPr>
            <m:sty m:val="p"/>
          </m:rPr>
          <w:rPr>
            <w:rFonts w:ascii="Cambria Math" w:hAnsi="Cambria Math" w:cs="Times New Roman"/>
            <w:color w:val="FF0000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color w:val="FF0000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FF0000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  <w:color w:val="FF000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  <w:szCs w:val="21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color w:val="FF0000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  <w:szCs w:val="21"/>
                  </w:rPr>
                  <m:t>t</m:t>
                </m:r>
              </m:sub>
            </m:sSub>
          </m:den>
        </m:f>
        <m:r>
          <w:rPr>
            <w:rFonts w:ascii="Cambria Math" w:hAnsi="Cambria Math" w:cs="Times New Roman"/>
            <w:color w:val="FF0000"/>
            <w:szCs w:val="21"/>
          </w:rPr>
          <m:t xml:space="preserve">        f&gt;0.85    Bt=-0.4977-</m:t>
        </m:r>
        <m:func>
          <m:funcPr>
            <m:ctrlPr>
              <w:rPr>
                <w:rFonts w:ascii="Cambria Math" w:hAnsi="Cambria Math" w:cs="Times New Roman"/>
                <w:color w:val="FF0000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FF0000"/>
                <w:szCs w:val="21"/>
              </w:rPr>
              <m:t>ln</m:t>
            </m:r>
            <m:ctrlPr>
              <w:rPr>
                <w:rFonts w:ascii="Cambria Math" w:hAnsi="Cambria Math" w:cs="Times New Roman"/>
                <w:i/>
                <w:color w:val="FF0000"/>
                <w:szCs w:val="21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FF0000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Cs w:val="21"/>
                  </w:rPr>
                  <m:t>1-f</m:t>
                </m:r>
              </m:e>
            </m:d>
          </m:e>
        </m:func>
        <m:r>
          <w:rPr>
            <w:rFonts w:ascii="Cambria Math" w:hAnsi="Cambria Math" w:cs="Times New Roman"/>
            <w:color w:val="FF0000"/>
            <w:szCs w:val="21"/>
          </w:rPr>
          <m:t xml:space="preserve"> ; f&lt;0.85   Bt=</m:t>
        </m:r>
        <m:sSup>
          <m:sSupPr>
            <m:ctrlPr>
              <w:rPr>
                <w:rFonts w:ascii="Cambria Math" w:hAnsi="Cambria Math" w:cs="Times New Roman"/>
                <w:i/>
                <w:color w:val="FF0000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color w:val="FF0000"/>
                <w:szCs w:val="21"/>
              </w:rPr>
              <m:t>(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color w:val="FF0000"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color w:val="FF0000"/>
                    <w:szCs w:val="21"/>
                  </w:rPr>
                  <m:t>π</m:t>
                </m:r>
              </m:e>
            </m:rad>
            <m:r>
              <w:rPr>
                <w:rFonts w:ascii="Cambria Math" w:hAnsi="Cambria Math" w:cs="Times New Roman"/>
                <w:color w:val="FF0000"/>
                <w:szCs w:val="21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color w:val="FF0000"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color w:val="FF0000"/>
                    <w:szCs w:val="21"/>
                  </w:rPr>
                  <m:t>π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FF0000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FF0000"/>
                            <w:szCs w:val="2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FF0000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FF0000"/>
                                <w:szCs w:val="21"/>
                              </w:rPr>
                              <m:t>π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FF0000"/>
                                <w:szCs w:val="2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FF0000"/>
                            <w:szCs w:val="21"/>
                          </w:rPr>
                          <m:t>f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FF0000"/>
                            <w:szCs w:val="21"/>
                          </w:rPr>
                          <m:t>3</m:t>
                        </m:r>
                      </m:den>
                    </m:f>
                  </m:e>
                </m:d>
              </m:e>
            </m:rad>
            <m:r>
              <w:rPr>
                <w:rFonts w:ascii="Cambria Math" w:hAnsi="Cambria Math" w:cs="Times New Roman"/>
                <w:color w:val="FF0000"/>
                <w:szCs w:val="21"/>
              </w:rPr>
              <m:t>)</m:t>
            </m:r>
          </m:e>
          <m:sup>
            <m:r>
              <w:rPr>
                <w:rFonts w:ascii="Cambria Math" w:hAnsi="Cambria Math" w:cs="Times New Roman"/>
                <w:color w:val="FF0000"/>
                <w:szCs w:val="21"/>
              </w:rPr>
              <m:t>2</m:t>
            </m:r>
          </m:sup>
        </m:sSup>
      </m:oMath>
      <w:r w:rsidR="00E915C0" w:rsidRPr="00D6770F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E915C0" w:rsidRPr="00D6770F">
        <w:rPr>
          <w:rFonts w:ascii="Times New Roman" w:hAnsi="Times New Roman" w:cs="Times New Roman"/>
          <w:color w:val="FF0000"/>
          <w:szCs w:val="21"/>
        </w:rPr>
        <w:t xml:space="preserve">  </w:t>
      </w:r>
      <w:r w:rsidR="00C456BF">
        <w:rPr>
          <w:rFonts w:ascii="Times New Roman" w:hAnsi="Times New Roman" w:cs="Times New Roman"/>
          <w:color w:val="FF0000"/>
          <w:szCs w:val="21"/>
        </w:rPr>
        <w:t xml:space="preserve">              </w:t>
      </w:r>
      <w:bookmarkStart w:id="12" w:name="_GoBack"/>
      <w:bookmarkEnd w:id="12"/>
      <w:r w:rsidR="00C456BF">
        <w:rPr>
          <w:rFonts w:ascii="Times New Roman" w:hAnsi="Times New Roman" w:cs="Times New Roman"/>
          <w:color w:val="FF0000"/>
          <w:szCs w:val="21"/>
        </w:rPr>
        <w:t xml:space="preserve">                                                           </w:t>
      </w:r>
      <w:r w:rsidR="00E915C0" w:rsidRPr="00D6770F">
        <w:rPr>
          <w:rFonts w:ascii="Times New Roman" w:hAnsi="Times New Roman" w:cs="Times New Roman"/>
          <w:color w:val="FF0000"/>
          <w:szCs w:val="21"/>
        </w:rPr>
        <w:t>(5)</w:t>
      </w:r>
    </w:p>
    <w:p w14:paraId="48FE5DD6" w14:textId="6BFE0183" w:rsidR="0027118E" w:rsidRPr="00D6770F" w:rsidRDefault="00D6770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ere q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mol/g) and q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mol/g) ar</w:t>
      </w:r>
      <w:r>
        <w:rPr>
          <w:rFonts w:ascii="Times New Roman" w:hAnsi="Times New Roman" w:cs="Times New Roman"/>
          <w:sz w:val="24"/>
          <w:szCs w:val="24"/>
        </w:rPr>
        <w:t>e the amount adsorbed at time t and at eq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librium, respectively; 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mo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 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mol 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0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re the rate constan</w:t>
      </w:r>
      <w:r>
        <w:rPr>
          <w:rFonts w:ascii="Times New Roman" w:hAnsi="Times New Roman" w:cs="Times New Roman"/>
          <w:sz w:val="24"/>
          <w:szCs w:val="24"/>
        </w:rPr>
        <w:t xml:space="preserve">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seudo-first-order, pseudo-second-order and intra-particle diffusio</w:t>
      </w:r>
      <w:r>
        <w:rPr>
          <w:rFonts w:ascii="Times New Roman" w:hAnsi="Times New Roman" w:cs="Times New Roman"/>
          <w:sz w:val="24"/>
          <w:szCs w:val="24"/>
        </w:rPr>
        <w:t>n models, 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tively; a and b are </w:t>
      </w:r>
      <w:r>
        <w:rPr>
          <w:rFonts w:ascii="Times New Roman" w:hAnsi="Times New Roman" w:cs="Times New Roman"/>
          <w:sz w:val="24"/>
          <w:szCs w:val="24"/>
        </w:rPr>
        <w:t>the Elovich model adsorption rate consta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c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mol 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is the boundary layer thickness coefficient.</w:t>
      </w:r>
      <w:r w:rsidR="009A2E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2E31" w:rsidRPr="00D6770F">
        <w:rPr>
          <w:rFonts w:ascii="Times New Roman" w:hAnsi="Times New Roman" w:cs="Times New Roman"/>
          <w:color w:val="FF0000"/>
          <w:sz w:val="24"/>
          <w:szCs w:val="24"/>
        </w:rPr>
        <w:t>Eqs. (5) can be used in predicting the mechanism of the</w:t>
      </w:r>
      <w:r w:rsidR="009A2E31" w:rsidRPr="00D6770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A2E31" w:rsidRPr="00D6770F">
        <w:rPr>
          <w:rFonts w:ascii="Times New Roman" w:hAnsi="Times New Roman" w:cs="Times New Roman"/>
          <w:color w:val="FF0000"/>
          <w:sz w:val="24"/>
          <w:szCs w:val="24"/>
        </w:rPr>
        <w:t>adsorption process. This is done by plotting Bt against time, if the</w:t>
      </w:r>
      <w:r w:rsidR="009A2E31" w:rsidRPr="00D6770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A2E31" w:rsidRPr="00D6770F">
        <w:rPr>
          <w:rFonts w:ascii="Times New Roman" w:hAnsi="Times New Roman" w:cs="Times New Roman"/>
          <w:color w:val="FF0000"/>
          <w:sz w:val="24"/>
          <w:szCs w:val="24"/>
        </w:rPr>
        <w:t>plot is linear and passes through the origin then pore-diffusion</w:t>
      </w:r>
      <w:r w:rsidR="009A2E31" w:rsidRPr="00D6770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A2E31" w:rsidRPr="00D6770F">
        <w:rPr>
          <w:rFonts w:ascii="Times New Roman" w:hAnsi="Times New Roman" w:cs="Times New Roman"/>
          <w:color w:val="FF0000"/>
          <w:sz w:val="24"/>
          <w:szCs w:val="24"/>
        </w:rPr>
        <w:t>controls the rate of mass transfer. If the plot is nonlinear or linear but does not pass through the origin, then it is concluded that</w:t>
      </w:r>
      <w:r w:rsidR="009A2E31" w:rsidRPr="00D6770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A2E31" w:rsidRPr="00D6770F">
        <w:rPr>
          <w:rFonts w:ascii="Times New Roman" w:hAnsi="Times New Roman" w:cs="Times New Roman"/>
          <w:color w:val="FF0000"/>
          <w:sz w:val="24"/>
          <w:szCs w:val="24"/>
        </w:rPr>
        <w:t>film-</w:t>
      </w:r>
      <w:r w:rsidR="009A2E31" w:rsidRPr="00D6770F">
        <w:rPr>
          <w:rFonts w:ascii="Times New Roman" w:hAnsi="Times New Roman" w:cs="Times New Roman"/>
          <w:color w:val="FF0000"/>
          <w:sz w:val="24"/>
          <w:szCs w:val="24"/>
        </w:rPr>
        <w:lastRenderedPageBreak/>
        <w:t>diffusion or chemical reaction control the adsorption rate.</w:t>
      </w:r>
    </w:p>
    <w:p w14:paraId="6162B1F5" w14:textId="77777777" w:rsidR="0027118E" w:rsidRDefault="00271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51EE54" w14:textId="77777777" w:rsidR="0027118E" w:rsidRDefault="00271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30DCB1" w14:textId="77777777" w:rsidR="0027118E" w:rsidRDefault="00271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8F336A" w14:textId="77777777" w:rsidR="0027118E" w:rsidRDefault="00D6770F">
      <w:pPr>
        <w:spacing w:line="480" w:lineRule="auto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Calculated constan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kinetic </w:t>
      </w:r>
      <w:bookmarkStart w:id="13" w:name="_Hlk509580866"/>
      <w:r>
        <w:rPr>
          <w:rFonts w:ascii="Times New Roman" w:hAnsi="Times New Roman" w:cs="Times New Roman"/>
          <w:sz w:val="24"/>
          <w:szCs w:val="24"/>
        </w:rPr>
        <w:t>models</w:t>
      </w:r>
      <w:bookmarkEnd w:id="13"/>
      <w:r>
        <w:rPr>
          <w:rFonts w:ascii="Times New Roman" w:hAnsi="Times New Roman" w:cs="Times New Roman"/>
          <w:sz w:val="24"/>
          <w:szCs w:val="24"/>
        </w:rPr>
        <w:t xml:space="preserve"> for OBS adsorption on seven ACs</w:t>
      </w:r>
    </w:p>
    <w:tbl>
      <w:tblPr>
        <w:tblpPr w:leftFromText="180" w:rightFromText="180" w:vertAnchor="text" w:horzAnchor="margin" w:tblpXSpec="center" w:tblpY="186"/>
        <w:tblW w:w="99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851"/>
        <w:gridCol w:w="855"/>
        <w:gridCol w:w="992"/>
        <w:gridCol w:w="993"/>
        <w:gridCol w:w="992"/>
        <w:gridCol w:w="1105"/>
        <w:gridCol w:w="1021"/>
      </w:tblGrid>
      <w:tr w:rsidR="0027118E" w14:paraId="6A2B45DA" w14:textId="77777777">
        <w:trPr>
          <w:trHeight w:val="32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B43D6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del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A5693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C27565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E545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95A334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A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304C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-GA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FB9FC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-GAC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2EADA6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1-GA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C8B74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-GAC</w:t>
            </w:r>
          </w:p>
        </w:tc>
      </w:tr>
      <w:tr w:rsidR="0027118E" w14:paraId="6BF2CCEA" w14:textId="77777777">
        <w:trPr>
          <w:trHeight w:val="321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23A52C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844ED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08CD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5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B87AB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495BBB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1022E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D721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8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F5605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7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3B9F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41</w:t>
            </w:r>
          </w:p>
        </w:tc>
      </w:tr>
      <w:tr w:rsidR="0027118E" w14:paraId="3B7012CB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C1B1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seudo-first-order</w:t>
            </w:r>
          </w:p>
        </w:tc>
        <w:tc>
          <w:tcPr>
            <w:tcW w:w="992" w:type="dxa"/>
          </w:tcPr>
          <w:p w14:paraId="5197A1A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21B09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6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80E67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0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16AAB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49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9F100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4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5F00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87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46D59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320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7D353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85</w:t>
            </w:r>
          </w:p>
        </w:tc>
      </w:tr>
      <w:tr w:rsidR="0027118E" w14:paraId="68A85747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8DC0F9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</w:tcPr>
          <w:p w14:paraId="3A3103D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6D6B2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6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5AB4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8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8043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7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470B9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5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3CC76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6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179E56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56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2306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27</w:t>
            </w:r>
          </w:p>
        </w:tc>
      </w:tr>
      <w:tr w:rsidR="0027118E" w14:paraId="0BC298C1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2939E7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4" w:name="_Hlk510188148"/>
          </w:p>
        </w:tc>
        <w:tc>
          <w:tcPr>
            <w:tcW w:w="992" w:type="dxa"/>
          </w:tcPr>
          <w:p w14:paraId="519F171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62586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55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1A60CB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2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0020CB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4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F6C570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7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154A5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06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191AA0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40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1F606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44</w:t>
            </w:r>
          </w:p>
        </w:tc>
      </w:tr>
      <w:tr w:rsidR="0027118E" w14:paraId="0AD3FE8D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6ADA36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5" w:name="_Hlk488787132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seudo-second-order</w:t>
            </w:r>
          </w:p>
        </w:tc>
        <w:tc>
          <w:tcPr>
            <w:tcW w:w="992" w:type="dxa"/>
          </w:tcPr>
          <w:p w14:paraId="754228F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BC79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26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560A5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74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A983E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28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359587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94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60B7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235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E2F9F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CAE34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91</w:t>
            </w:r>
          </w:p>
        </w:tc>
      </w:tr>
      <w:bookmarkEnd w:id="14"/>
      <w:bookmarkEnd w:id="15"/>
      <w:tr w:rsidR="0027118E" w14:paraId="61CDEF5D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90BDE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EA8F04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17C41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17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C9A7F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4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3D051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48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F85DA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8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EA366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25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3F2298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45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1F174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47</w:t>
            </w:r>
          </w:p>
        </w:tc>
      </w:tr>
      <w:tr w:rsidR="0027118E" w14:paraId="7B9F4A20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64AF6F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6" w:name="_Hlk511600741"/>
          </w:p>
        </w:tc>
        <w:tc>
          <w:tcPr>
            <w:tcW w:w="992" w:type="dxa"/>
          </w:tcPr>
          <w:p w14:paraId="15AAF757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DF790E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2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33ED9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8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2FB6F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8A0EA5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1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0BAA4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33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4F23B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97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D944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85</w:t>
            </w:r>
          </w:p>
        </w:tc>
      </w:tr>
      <w:tr w:rsidR="0027118E" w14:paraId="0BF7AB09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EBAD14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lovich model</w:t>
            </w:r>
          </w:p>
        </w:tc>
        <w:tc>
          <w:tcPr>
            <w:tcW w:w="992" w:type="dxa"/>
          </w:tcPr>
          <w:p w14:paraId="745BB10E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A4494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4.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9C889B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.2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16B5E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.8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F0AC7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7.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146D3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E2AF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3.4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460E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8.6</w:t>
            </w:r>
          </w:p>
        </w:tc>
      </w:tr>
      <w:tr w:rsidR="0027118E" w14:paraId="5185D174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935A3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</w:tcPr>
          <w:p w14:paraId="5A3B7EF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38268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3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2EA918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5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19EB56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1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6387A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7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91924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76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A5DF0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39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68CCC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924</w:t>
            </w:r>
          </w:p>
        </w:tc>
      </w:tr>
      <w:tr w:rsidR="0027118E" w14:paraId="381869F0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C12815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E2B7869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n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B7124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404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445E1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48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D9A82F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48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161680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29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9F70E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03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37A3A8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4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E607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8</w:t>
            </w:r>
          </w:p>
        </w:tc>
      </w:tr>
      <w:tr w:rsidR="0027118E" w14:paraId="5B4642A3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A4DD74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tra-particle diffusion</w:t>
            </w:r>
          </w:p>
        </w:tc>
        <w:tc>
          <w:tcPr>
            <w:tcW w:w="992" w:type="dxa"/>
          </w:tcPr>
          <w:p w14:paraId="1ED066A3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n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FE373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17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99BF3B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3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A0A6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277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D242C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7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E18C6B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33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D4B5F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54CCE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6</w:t>
            </w:r>
          </w:p>
        </w:tc>
      </w:tr>
      <w:tr w:rsidR="0027118E" w14:paraId="6F29CAA5" w14:textId="77777777">
        <w:trPr>
          <w:trHeight w:val="321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775D4E" w14:textId="77777777" w:rsidR="0027118E" w:rsidRDefault="0027118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B433700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1E7A5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83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408D52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7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7A375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48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A8DE9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8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6F26BD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1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2DCDC5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41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3BBF61" w14:textId="77777777" w:rsidR="0027118E" w:rsidRDefault="00D677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32</w:t>
            </w:r>
          </w:p>
        </w:tc>
      </w:tr>
      <w:bookmarkEnd w:id="16"/>
    </w:tbl>
    <w:p w14:paraId="3150170D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89111FB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06BB63C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F3ACC6C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DC14703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ACE40FE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5A01056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89F98B2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DB1BC42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68FF069" w14:textId="77777777" w:rsidR="0027118E" w:rsidRDefault="002711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B06F471" w14:textId="77777777" w:rsidR="0027118E" w:rsidRDefault="0027118E">
      <w:pPr>
        <w:spacing w:before="120" w:after="120" w:line="480" w:lineRule="auto"/>
        <w:rPr>
          <w:rFonts w:ascii="Times New Roman" w:hAnsi="Times New Roman" w:cs="Times New Roman"/>
        </w:rPr>
      </w:pPr>
    </w:p>
    <w:p w14:paraId="24DC561D" w14:textId="77777777" w:rsidR="0027118E" w:rsidRDefault="00D677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86EA62" wp14:editId="14DA727E">
            <wp:extent cx="3601720" cy="25584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720" cy="25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05FD1" w14:textId="77777777" w:rsidR="0027118E" w:rsidRDefault="00D677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S1</w:t>
      </w:r>
      <w:r>
        <w:rPr>
          <w:rFonts w:ascii="Times New Roman" w:hAnsi="Times New Roman" w:cs="Times New Roman"/>
          <w:sz w:val="24"/>
          <w:szCs w:val="24"/>
        </w:rPr>
        <w:t xml:space="preserve"> the distribution of particle size of UAC</w:t>
      </w:r>
    </w:p>
    <w:p w14:paraId="41C8A121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8DA3E69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9930A9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ECC086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A2BBB4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07DF3A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E0B9134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CE6FA1" w14:textId="77777777" w:rsidR="0027118E" w:rsidRDefault="00D677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1B670ACA" wp14:editId="5B15B801">
            <wp:extent cx="5274310" cy="37147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D3128" w14:textId="77777777" w:rsidR="0027118E" w:rsidRDefault="00D6770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bookmarkStart w:id="17" w:name="_Hlk15289682"/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Pore size distribution of different activated carbons (dV(D): the derivative of pore volume (V) with respect to pore size (D))</w:t>
      </w:r>
    </w:p>
    <w:bookmarkEnd w:id="17"/>
    <w:p w14:paraId="477391D0" w14:textId="77777777" w:rsidR="0027118E" w:rsidRDefault="0027118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7ADC0F0" w14:textId="447D55F3" w:rsidR="0027118E" w:rsidRDefault="0027118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7572C03" w14:textId="064035AD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6857E55E" w14:textId="0F0737D8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2F61424" w14:textId="556F652B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D891663" w14:textId="7F2C9FCA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6DFB01B0" w14:textId="517CC023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9E3DAA7" w14:textId="75480DA2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683FFF4D" w14:textId="7A322C1F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71D3AAD4" w14:textId="7FC54AED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4ED863D4" w14:textId="5E7A8E10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EA8D1AF" w14:textId="4D80E032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6425ABCA" w14:textId="143C451E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6734567B" w14:textId="77777777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65DE2B8" w14:textId="2495AE6B" w:rsidR="00DA3D98" w:rsidRPr="000F61BC" w:rsidRDefault="000F61BC" w:rsidP="000F61BC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5670" w:dyaOrig="4330" w14:anchorId="2AC3620F">
          <v:shape id="_x0000_i1026" type="#_x0000_t75" style="width:283.65pt;height:216.65pt" o:ole="">
            <v:imagedata r:id="rId12" o:title=""/>
          </v:shape>
          <o:OLEObject Type="Embed" ProgID="Origin95.Graph" ShapeID="_x0000_i1026" DrawAspect="Content" ObjectID="_1626077707" r:id="rId13"/>
        </w:object>
      </w:r>
    </w:p>
    <w:p w14:paraId="714194DD" w14:textId="4B111115" w:rsidR="00DA3D98" w:rsidRPr="00DA3D98" w:rsidRDefault="00DA3D98" w:rsidP="000F61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3</w:t>
      </w:r>
      <w:r w:rsidRPr="00DA3D98">
        <w:rPr>
          <w:rFonts w:ascii="Times New Roman" w:hAnsi="Times New Roman"/>
          <w:color w:val="000000"/>
          <w:sz w:val="24"/>
          <w:szCs w:val="24"/>
        </w:rPr>
        <w:t xml:space="preserve"> FTIR spectra of R1-GAC and R2-GAC</w:t>
      </w:r>
    </w:p>
    <w:p w14:paraId="1344278C" w14:textId="38ADD78A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0328D06" w14:textId="2E58C206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E18256B" w14:textId="1F603571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48EEF309" w14:textId="11EE88F3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7087C3E" w14:textId="77777777" w:rsidR="00DA3D98" w:rsidRDefault="00DA3D98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FCF9201" w14:textId="77777777" w:rsidR="0027118E" w:rsidRDefault="0027118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7920E988" w14:textId="77777777" w:rsidR="0027118E" w:rsidRDefault="00D6770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40E949" wp14:editId="34427714">
            <wp:extent cx="5272405" cy="37160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BF6F2" w14:textId="10632AB9" w:rsidR="0027118E" w:rsidRDefault="00D6770F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5113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 kinetics of OBS on different activated carbons as well as modeling using the intra-particle diffusion kinetic model</w:t>
      </w:r>
    </w:p>
    <w:p w14:paraId="476AAEAF" w14:textId="62BC413F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1FE746" w14:textId="41F85D05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155491" w14:textId="7D5A3103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17477D" w14:textId="001E4295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ECFC23" w14:textId="5591926C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AB1AF1" w14:textId="5B3563FE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49FC50" w14:textId="73615842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83DBF3" w14:textId="759A02C5" w:rsidR="004C2507" w:rsidRDefault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BCCD2D" w14:textId="27A2F521" w:rsidR="004C2507" w:rsidRDefault="004C2507" w:rsidP="00821890">
      <w:pPr>
        <w:spacing w:before="120" w:after="120" w:line="480" w:lineRule="auto"/>
      </w:pPr>
    </w:p>
    <w:p w14:paraId="48490FDC" w14:textId="34A58BA7" w:rsidR="00821890" w:rsidRDefault="00821890" w:rsidP="00FA6D15">
      <w:pPr>
        <w:spacing w:before="120" w:after="120" w:line="480" w:lineRule="auto"/>
        <w:jc w:val="center"/>
      </w:pPr>
      <w:r>
        <w:object w:dxaOrig="6174" w:dyaOrig="4726" w14:anchorId="70C0EE43">
          <v:shape id="_x0000_i1027" type="#_x0000_t75" style="width:212.65pt;height:162.65pt;mso-position-vertical:absolute" o:ole="">
            <v:imagedata r:id="rId15" o:title=""/>
          </v:shape>
          <o:OLEObject Type="Embed" ProgID="Origin95.Graph" ShapeID="_x0000_i1027" DrawAspect="Content" ObjectID="_1626077708" r:id="rId16"/>
        </w:object>
      </w:r>
    </w:p>
    <w:p w14:paraId="25A4343C" w14:textId="012F7CB4" w:rsidR="004C2507" w:rsidRDefault="004C2507" w:rsidP="004C2507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 kinetics of OBS on different activated carbons as well as modeling using the Boyd model</w:t>
      </w:r>
    </w:p>
    <w:p w14:paraId="2F492F31" w14:textId="77777777" w:rsidR="004C2507" w:rsidRPr="004C2507" w:rsidRDefault="004C2507" w:rsidP="004C2507">
      <w:pPr>
        <w:spacing w:before="120" w:after="12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2D9B86" w14:textId="77777777" w:rsidR="0027118E" w:rsidRDefault="00D6770F">
      <w:r>
        <w:rPr>
          <w:rFonts w:hint="eastAsia"/>
          <w:noProof/>
        </w:rPr>
        <w:lastRenderedPageBreak/>
        <w:drawing>
          <wp:inline distT="0" distB="0" distL="0" distR="0" wp14:anchorId="74DF00EC" wp14:editId="2A334297">
            <wp:extent cx="5271770" cy="71323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43607" w14:textId="5D194CA4" w:rsidR="0027118E" w:rsidRDefault="00D6770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 S</w:t>
      </w:r>
      <w:r w:rsidR="004C2507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D-R isotherm plots for the adsorption of OBS onto GAC (a), PAC (b), </w:t>
      </w:r>
      <w:r>
        <w:rPr>
          <w:rFonts w:ascii="Times New Roman" w:hAnsi="Times New Roman" w:hint="eastAsia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AC (c), R1-GAC, R2-GAC, O1-GAC and O2-GAC (d) </w:t>
      </w:r>
    </w:p>
    <w:p w14:paraId="228975EC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5"/>
    <w:p w14:paraId="0E7DAE3D" w14:textId="77777777" w:rsidR="0027118E" w:rsidRDefault="002711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7118E">
      <w:pgSz w:w="11906" w:h="16838"/>
      <w:pgMar w:top="1440" w:right="1191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477EF" w14:textId="77777777" w:rsidR="004C6FC1" w:rsidRDefault="004C6FC1" w:rsidP="00821890">
      <w:r>
        <w:separator/>
      </w:r>
    </w:p>
  </w:endnote>
  <w:endnote w:type="continuationSeparator" w:id="0">
    <w:p w14:paraId="1576616B" w14:textId="77777777" w:rsidR="004C6FC1" w:rsidRDefault="004C6FC1" w:rsidP="00821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4B8F9" w14:textId="77777777" w:rsidR="004C6FC1" w:rsidRDefault="004C6FC1" w:rsidP="00821890">
      <w:r>
        <w:separator/>
      </w:r>
    </w:p>
  </w:footnote>
  <w:footnote w:type="continuationSeparator" w:id="0">
    <w:p w14:paraId="522C8A96" w14:textId="77777777" w:rsidR="004C6FC1" w:rsidRDefault="004C6FC1" w:rsidP="00821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80E"/>
    <w:rsid w:val="0002357F"/>
    <w:rsid w:val="0002380E"/>
    <w:rsid w:val="00051540"/>
    <w:rsid w:val="000653F0"/>
    <w:rsid w:val="00073144"/>
    <w:rsid w:val="000902FF"/>
    <w:rsid w:val="000A24DD"/>
    <w:rsid w:val="000F15B2"/>
    <w:rsid w:val="000F61BC"/>
    <w:rsid w:val="000F629D"/>
    <w:rsid w:val="0016620E"/>
    <w:rsid w:val="001A57C2"/>
    <w:rsid w:val="001B68E2"/>
    <w:rsid w:val="001B757F"/>
    <w:rsid w:val="002176A7"/>
    <w:rsid w:val="00235945"/>
    <w:rsid w:val="0023786A"/>
    <w:rsid w:val="00256F09"/>
    <w:rsid w:val="0027118E"/>
    <w:rsid w:val="0028530D"/>
    <w:rsid w:val="00287FC4"/>
    <w:rsid w:val="002B64E9"/>
    <w:rsid w:val="002B783B"/>
    <w:rsid w:val="002C17CE"/>
    <w:rsid w:val="002C62FF"/>
    <w:rsid w:val="002D17BD"/>
    <w:rsid w:val="002F33DC"/>
    <w:rsid w:val="00316AF8"/>
    <w:rsid w:val="0036572A"/>
    <w:rsid w:val="00371F1C"/>
    <w:rsid w:val="003869F6"/>
    <w:rsid w:val="00390B32"/>
    <w:rsid w:val="0039637A"/>
    <w:rsid w:val="003A6071"/>
    <w:rsid w:val="003A782D"/>
    <w:rsid w:val="003C0881"/>
    <w:rsid w:val="003C6D0C"/>
    <w:rsid w:val="00402A39"/>
    <w:rsid w:val="00417B25"/>
    <w:rsid w:val="0043035F"/>
    <w:rsid w:val="004404F2"/>
    <w:rsid w:val="00442A1E"/>
    <w:rsid w:val="00457120"/>
    <w:rsid w:val="00473C1F"/>
    <w:rsid w:val="00484C71"/>
    <w:rsid w:val="00494918"/>
    <w:rsid w:val="00494C74"/>
    <w:rsid w:val="004C2507"/>
    <w:rsid w:val="004C6B14"/>
    <w:rsid w:val="004C6FC1"/>
    <w:rsid w:val="004D111A"/>
    <w:rsid w:val="00511358"/>
    <w:rsid w:val="00536583"/>
    <w:rsid w:val="00541FCD"/>
    <w:rsid w:val="00570BED"/>
    <w:rsid w:val="00576E46"/>
    <w:rsid w:val="005B1300"/>
    <w:rsid w:val="005C150D"/>
    <w:rsid w:val="005D0521"/>
    <w:rsid w:val="005D6F80"/>
    <w:rsid w:val="005E244A"/>
    <w:rsid w:val="005E4110"/>
    <w:rsid w:val="005E6DB7"/>
    <w:rsid w:val="00610AEB"/>
    <w:rsid w:val="006245C0"/>
    <w:rsid w:val="00632B89"/>
    <w:rsid w:val="00636FD2"/>
    <w:rsid w:val="00643870"/>
    <w:rsid w:val="00654B0C"/>
    <w:rsid w:val="00660181"/>
    <w:rsid w:val="00672A8F"/>
    <w:rsid w:val="00676963"/>
    <w:rsid w:val="00681661"/>
    <w:rsid w:val="00685B91"/>
    <w:rsid w:val="00692305"/>
    <w:rsid w:val="00694F6F"/>
    <w:rsid w:val="006D231C"/>
    <w:rsid w:val="0070618F"/>
    <w:rsid w:val="00715D63"/>
    <w:rsid w:val="0072373A"/>
    <w:rsid w:val="00731BE8"/>
    <w:rsid w:val="00733910"/>
    <w:rsid w:val="00734A9A"/>
    <w:rsid w:val="00753BCF"/>
    <w:rsid w:val="00770562"/>
    <w:rsid w:val="00770A7C"/>
    <w:rsid w:val="007726D8"/>
    <w:rsid w:val="007B5337"/>
    <w:rsid w:val="007C247E"/>
    <w:rsid w:val="007C5AC1"/>
    <w:rsid w:val="007C5B9D"/>
    <w:rsid w:val="007F13A3"/>
    <w:rsid w:val="00800EFA"/>
    <w:rsid w:val="008015F7"/>
    <w:rsid w:val="00816217"/>
    <w:rsid w:val="00821890"/>
    <w:rsid w:val="008241A9"/>
    <w:rsid w:val="00825B31"/>
    <w:rsid w:val="00860414"/>
    <w:rsid w:val="0088495B"/>
    <w:rsid w:val="008B6AD6"/>
    <w:rsid w:val="008C748D"/>
    <w:rsid w:val="008E208F"/>
    <w:rsid w:val="00907326"/>
    <w:rsid w:val="00927B2F"/>
    <w:rsid w:val="00936B8B"/>
    <w:rsid w:val="00940715"/>
    <w:rsid w:val="00953308"/>
    <w:rsid w:val="00965552"/>
    <w:rsid w:val="00987FD8"/>
    <w:rsid w:val="009A284F"/>
    <w:rsid w:val="009A2E31"/>
    <w:rsid w:val="009C1765"/>
    <w:rsid w:val="009E762F"/>
    <w:rsid w:val="009F02CE"/>
    <w:rsid w:val="00A40496"/>
    <w:rsid w:val="00A5424E"/>
    <w:rsid w:val="00A66A39"/>
    <w:rsid w:val="00A83AE2"/>
    <w:rsid w:val="00AB08F6"/>
    <w:rsid w:val="00AB6DF1"/>
    <w:rsid w:val="00AB7480"/>
    <w:rsid w:val="00AC1679"/>
    <w:rsid w:val="00AC1800"/>
    <w:rsid w:val="00AE5852"/>
    <w:rsid w:val="00AF6598"/>
    <w:rsid w:val="00B2375E"/>
    <w:rsid w:val="00B2585B"/>
    <w:rsid w:val="00B3473D"/>
    <w:rsid w:val="00B434D2"/>
    <w:rsid w:val="00B56BBB"/>
    <w:rsid w:val="00B71DCD"/>
    <w:rsid w:val="00BB1AAB"/>
    <w:rsid w:val="00BB4C40"/>
    <w:rsid w:val="00C456BF"/>
    <w:rsid w:val="00C47A8C"/>
    <w:rsid w:val="00C547D1"/>
    <w:rsid w:val="00CD1981"/>
    <w:rsid w:val="00CD6AAA"/>
    <w:rsid w:val="00D0015B"/>
    <w:rsid w:val="00D4610A"/>
    <w:rsid w:val="00D47CEF"/>
    <w:rsid w:val="00D57BE3"/>
    <w:rsid w:val="00D6770F"/>
    <w:rsid w:val="00D76E7A"/>
    <w:rsid w:val="00D8627B"/>
    <w:rsid w:val="00DA3D98"/>
    <w:rsid w:val="00DA443C"/>
    <w:rsid w:val="00DD2B7F"/>
    <w:rsid w:val="00E17C3E"/>
    <w:rsid w:val="00E57E74"/>
    <w:rsid w:val="00E651DB"/>
    <w:rsid w:val="00E80371"/>
    <w:rsid w:val="00E9038A"/>
    <w:rsid w:val="00E915C0"/>
    <w:rsid w:val="00E91C9D"/>
    <w:rsid w:val="00E966A9"/>
    <w:rsid w:val="00EC4E27"/>
    <w:rsid w:val="00F00AFB"/>
    <w:rsid w:val="00F461FF"/>
    <w:rsid w:val="00F6092E"/>
    <w:rsid w:val="00F76283"/>
    <w:rsid w:val="00FA6D15"/>
    <w:rsid w:val="00FA700D"/>
    <w:rsid w:val="00FB77E8"/>
    <w:rsid w:val="00FC3F81"/>
    <w:rsid w:val="00FF73A5"/>
    <w:rsid w:val="7B7B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443F5"/>
  <w15:docId w15:val="{4FCA855F-37E9-46A9-8E77-683CD980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pPr>
      <w:widowControl/>
      <w:spacing w:line="480" w:lineRule="auto"/>
      <w:jc w:val="center"/>
    </w:pPr>
    <w:rPr>
      <w:rFonts w:ascii="Times New Roman" w:eastAsia="Times New Roman" w:hAnsi="Times New Roman" w:cs="Times New Roman"/>
      <w:iCs/>
      <w:kern w:val="0"/>
      <w:sz w:val="24"/>
      <w:szCs w:val="24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正文文本 字符"/>
    <w:basedOn w:val="a0"/>
    <w:link w:val="a3"/>
    <w:rPr>
      <w:rFonts w:ascii="Times New Roman" w:eastAsia="Times New Roman" w:hAnsi="Times New Roman" w:cs="Times New Roman"/>
      <w:iCs/>
      <w:kern w:val="0"/>
      <w:sz w:val="24"/>
      <w:szCs w:val="24"/>
      <w:lang w:eastAsia="en-US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ad">
    <w:name w:val="Placeholder Text"/>
    <w:basedOn w:val="a0"/>
    <w:uiPriority w:val="99"/>
    <w:semiHidden/>
    <w:rsid w:val="0023594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1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1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lshi197701@126.com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w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9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维</dc:creator>
  <cp:lastModifiedBy>王维</cp:lastModifiedBy>
  <cp:revision>113</cp:revision>
  <dcterms:created xsi:type="dcterms:W3CDTF">2018-08-28T15:51:00Z</dcterms:created>
  <dcterms:modified xsi:type="dcterms:W3CDTF">2019-07-31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